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righ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</w:t>
      </w:r>
    </w:p>
    <w:p>
      <w:pPr>
        <w:pStyle w:val="Normal"/>
        <w:spacing w:lineRule="auto" w:line="480"/>
        <w:ind w:left="-720" w:righ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424" w:type="dxa"/>
        <w:jc w:val="left"/>
        <w:tblInd w:w="-9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568"/>
        <w:gridCol w:w="1400"/>
        <w:gridCol w:w="1340"/>
        <w:gridCol w:w="1196"/>
        <w:gridCol w:w="980"/>
        <w:gridCol w:w="1315"/>
        <w:gridCol w:w="980"/>
        <w:gridCol w:w="1222"/>
      </w:tblGrid>
      <w:tr>
        <w:trPr>
          <w:trHeight w:val="346" w:hRule="atLeast"/>
        </w:trPr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scovery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plication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bined</w:t>
            </w:r>
          </w:p>
        </w:tc>
      </w:tr>
      <w:tr>
        <w:trPr>
          <w:trHeight w:val="346" w:hRule="atLeast"/>
        </w:trPr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ition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ffect Allel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>-valu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>-valu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346" w:hRule="atLeast"/>
        </w:trPr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39514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22428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E-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E-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6E-11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7822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5525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E-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E-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0E-09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2404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22095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E-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6E-09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5044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9556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0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E-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8E-07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7985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04651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6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1E-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7E-07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785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0030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0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7E-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4E-07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08412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30570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3E-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E-06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78643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29017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E-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8E-07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3708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0987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6E-06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521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8694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83887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56378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9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23614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06857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1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99943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04073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4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6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9817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54512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4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0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0544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79456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0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93561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96565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1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468844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2360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3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5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3930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2001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0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1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896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50488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3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0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4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749015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465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2E-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6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7E-06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0266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89879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2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3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85713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1597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3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8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5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68117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95873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4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69245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8048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4E-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6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7E-06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9541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82198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1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6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5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42008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61189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3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160774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12579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4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5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E-04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1251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67464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4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E+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6E-05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4065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1285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6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8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75331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68135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E-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1801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6104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E-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1E-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54479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2769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6042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5404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4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5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1944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6721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E-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4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94345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51673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0E-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8E-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3378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9920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6751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9967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9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38443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7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5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49913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22930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E-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3215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9840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9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812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31642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1E-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5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951225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7181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E-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4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1383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7241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4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3E-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26849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4857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E-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E-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92361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816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7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19657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80882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E-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0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8216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78102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3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2144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5781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7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3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6539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5938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3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50725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6387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6E-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0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01366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011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2E-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E-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346" w:hRule="atLeast"/>
        </w:trPr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755038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4183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E-0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E-0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</w:tbl>
    <w:p>
      <w:pPr>
        <w:pStyle w:val="Normal"/>
        <w:spacing w:lineRule="auto" w:line="480"/>
        <w:ind w:left="-720" w:right="-720" w:hanging="0"/>
        <w:rPr/>
      </w:pPr>
      <w:r>
        <w:rPr/>
      </w:r>
    </w:p>
    <w:p>
      <w:pPr>
        <w:pStyle w:val="ListParagraph"/>
        <w:spacing w:lineRule="auto" w:line="480"/>
        <w:ind w:left="720" w:hanging="72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7:55:00Z</dcterms:created>
  <dc:creator>Children's Hospital of Phila</dc:creator>
  <dc:description/>
  <cp:keywords/>
  <dc:language>en-US</dc:language>
  <cp:lastModifiedBy>Children's Hospital of Philadelphia</cp:lastModifiedBy>
  <dcterms:modified xsi:type="dcterms:W3CDTF">2011-08-03T14:37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